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0CC54" w14:textId="204342E8" w:rsidR="00136082" w:rsidRDefault="00843DAF" w:rsidP="002B1A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B901D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136082">
        <w:rPr>
          <w:rFonts w:ascii="Times New Roman" w:hAnsi="Times New Roman" w:cs="Times New Roman"/>
        </w:rPr>
        <w:t>Tabl</w:t>
      </w:r>
      <w:r w:rsidR="00B901D3">
        <w:rPr>
          <w:rFonts w:ascii="Times New Roman" w:hAnsi="Times New Roman" w:cs="Times New Roman"/>
        </w:rPr>
        <w:t>e</w:t>
      </w:r>
      <w:bookmarkStart w:id="0" w:name="_GoBack"/>
      <w:bookmarkEnd w:id="0"/>
      <w:r w:rsidR="00136082">
        <w:rPr>
          <w:rFonts w:ascii="Times New Roman" w:hAnsi="Times New Roman" w:cs="Times New Roman"/>
        </w:rPr>
        <w:t xml:space="preserve">: </w:t>
      </w:r>
      <w:r w:rsidR="00DF28A0">
        <w:rPr>
          <w:rFonts w:ascii="Times New Roman" w:hAnsi="Times New Roman" w:cs="Times New Roman"/>
        </w:rPr>
        <w:t>RNA-sequencing libraries</w:t>
      </w:r>
      <w:r w:rsidR="00136082">
        <w:rPr>
          <w:rFonts w:ascii="Times New Roman" w:hAnsi="Times New Roman" w:cs="Times New Roman"/>
        </w:rPr>
        <w:t xml:space="preserve"> screened for gene expression</w:t>
      </w:r>
    </w:p>
    <w:tbl>
      <w:tblPr>
        <w:tblStyle w:val="TableGrid"/>
        <w:tblW w:w="84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530"/>
        <w:gridCol w:w="1170"/>
        <w:gridCol w:w="990"/>
        <w:gridCol w:w="1981"/>
      </w:tblGrid>
      <w:tr w:rsidR="00480729" w14:paraId="5A771FA1" w14:textId="77777777" w:rsidTr="00866E90">
        <w:tc>
          <w:tcPr>
            <w:tcW w:w="1350" w:type="dxa"/>
          </w:tcPr>
          <w:p w14:paraId="3AB0598B" w14:textId="1A16A644" w:rsidR="007532C0" w:rsidRPr="00136082" w:rsidRDefault="007532C0" w:rsidP="00676A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440" w:type="dxa"/>
          </w:tcPr>
          <w:p w14:paraId="21595D03" w14:textId="3D26F69C" w:rsidR="007532C0" w:rsidRDefault="007532C0" w:rsidP="00753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rgan</w:t>
            </w:r>
          </w:p>
        </w:tc>
        <w:tc>
          <w:tcPr>
            <w:tcW w:w="1530" w:type="dxa"/>
          </w:tcPr>
          <w:p w14:paraId="7C51F6D5" w14:textId="1FB88ED9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170" w:type="dxa"/>
          </w:tcPr>
          <w:p w14:paraId="6F7732CD" w14:textId="064CF041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Platform</w:t>
            </w:r>
          </w:p>
        </w:tc>
        <w:tc>
          <w:tcPr>
            <w:tcW w:w="990" w:type="dxa"/>
          </w:tcPr>
          <w:p w14:paraId="4AE4D231" w14:textId="50A9A3C9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Layout</w:t>
            </w:r>
          </w:p>
        </w:tc>
        <w:tc>
          <w:tcPr>
            <w:tcW w:w="1981" w:type="dxa"/>
          </w:tcPr>
          <w:p w14:paraId="16FD3C60" w14:textId="27D971B8" w:rsidR="007532C0" w:rsidRDefault="00B81358" w:rsidP="00676A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d</w:t>
            </w:r>
            <w:r w:rsidR="007532C0">
              <w:rPr>
                <w:rFonts w:ascii="Times New Roman" w:hAnsi="Times New Roman" w:cs="Times New Roman"/>
                <w:b/>
              </w:rPr>
              <w:t>s sequenced</w:t>
            </w:r>
          </w:p>
          <w:p w14:paraId="4760750C" w14:textId="6180AD4E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x 10</w:t>
            </w:r>
            <w:r w:rsidR="00B81358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19114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80729" w14:paraId="439E7CA0" w14:textId="77777777" w:rsidTr="00866E90">
        <w:tc>
          <w:tcPr>
            <w:tcW w:w="1350" w:type="dxa"/>
          </w:tcPr>
          <w:p w14:paraId="252676F7" w14:textId="7F2DBD71" w:rsidR="007532C0" w:rsidRPr="007532C0" w:rsidRDefault="00152DAA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0" w:type="dxa"/>
          </w:tcPr>
          <w:p w14:paraId="27054E43" w14:textId="1A680F7A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119833F7" w14:textId="34230DBD" w:rsidR="007532C0" w:rsidRPr="003024BD" w:rsidRDefault="00152DAA" w:rsidP="004807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24BD">
              <w:rPr>
                <w:rFonts w:ascii="Times New Roman" w:hAnsi="Times New Roman" w:cs="Times New Roman"/>
                <w:sz w:val="22"/>
                <w:szCs w:val="22"/>
              </w:rPr>
              <w:t>ERX1403333</w:t>
            </w:r>
          </w:p>
        </w:tc>
        <w:tc>
          <w:tcPr>
            <w:tcW w:w="1170" w:type="dxa"/>
          </w:tcPr>
          <w:p w14:paraId="170E331F" w14:textId="1FB663EF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6CBDC12" w14:textId="33247934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1981" w:type="dxa"/>
          </w:tcPr>
          <w:p w14:paraId="25C64DAC" w14:textId="7E30448C" w:rsidR="007532C0" w:rsidRDefault="00191144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1</w:t>
            </w:r>
          </w:p>
        </w:tc>
      </w:tr>
      <w:tr w:rsidR="00480729" w14:paraId="4AF6F632" w14:textId="77777777" w:rsidTr="00866E90">
        <w:tc>
          <w:tcPr>
            <w:tcW w:w="1350" w:type="dxa"/>
          </w:tcPr>
          <w:p w14:paraId="7AFD3D20" w14:textId="2CB1E442" w:rsidR="007532C0" w:rsidRPr="00136082" w:rsidRDefault="00D0415E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g</w:t>
            </w:r>
          </w:p>
        </w:tc>
        <w:tc>
          <w:tcPr>
            <w:tcW w:w="1440" w:type="dxa"/>
          </w:tcPr>
          <w:p w14:paraId="321FE85B" w14:textId="7627DA22" w:rsidR="007532C0" w:rsidRDefault="00D0415E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30" w:type="dxa"/>
          </w:tcPr>
          <w:p w14:paraId="0D21C9EC" w14:textId="3A10FE5B" w:rsidR="007532C0" w:rsidRDefault="00D0415E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RX1403346</w:t>
            </w:r>
          </w:p>
        </w:tc>
        <w:tc>
          <w:tcPr>
            <w:tcW w:w="1170" w:type="dxa"/>
          </w:tcPr>
          <w:p w14:paraId="644C148F" w14:textId="1D41653B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5BDAA22" w14:textId="07893EB7" w:rsidR="007532C0" w:rsidRDefault="00480729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1981" w:type="dxa"/>
          </w:tcPr>
          <w:p w14:paraId="6834C1AD" w14:textId="1CC2B0A3" w:rsidR="007532C0" w:rsidRDefault="00191144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7</w:t>
            </w:r>
          </w:p>
        </w:tc>
      </w:tr>
      <w:tr w:rsidR="00480729" w14:paraId="6263AA95" w14:textId="77777777" w:rsidTr="00866E90">
        <w:tc>
          <w:tcPr>
            <w:tcW w:w="1350" w:type="dxa"/>
          </w:tcPr>
          <w:p w14:paraId="1D448A8B" w14:textId="344A596B" w:rsidR="007532C0" w:rsidRPr="00136082" w:rsidRDefault="00FC24EE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w</w:t>
            </w:r>
          </w:p>
        </w:tc>
        <w:tc>
          <w:tcPr>
            <w:tcW w:w="1440" w:type="dxa"/>
          </w:tcPr>
          <w:p w14:paraId="7F4FA8AA" w14:textId="027C041E" w:rsidR="007532C0" w:rsidRDefault="00FC24EE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30" w:type="dxa"/>
          </w:tcPr>
          <w:p w14:paraId="2E066D0E" w14:textId="41B68EB0" w:rsidR="007532C0" w:rsidRDefault="00FC24EE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RX1403338</w:t>
            </w:r>
          </w:p>
        </w:tc>
        <w:tc>
          <w:tcPr>
            <w:tcW w:w="1170" w:type="dxa"/>
          </w:tcPr>
          <w:p w14:paraId="4792901F" w14:textId="3D6F4DDA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CAFCD87" w14:textId="720A8872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1981" w:type="dxa"/>
          </w:tcPr>
          <w:p w14:paraId="5F6C8CD5" w14:textId="73FF27C4" w:rsidR="007532C0" w:rsidRDefault="00191144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4</w:t>
            </w:r>
          </w:p>
        </w:tc>
      </w:tr>
      <w:tr w:rsidR="00480729" w14:paraId="35C51A06" w14:textId="77777777" w:rsidTr="00866E90">
        <w:tc>
          <w:tcPr>
            <w:tcW w:w="1350" w:type="dxa"/>
          </w:tcPr>
          <w:p w14:paraId="7CB1D4E4" w14:textId="17DEA79A" w:rsidR="00480729" w:rsidRDefault="00B166BD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40" w:type="dxa"/>
          </w:tcPr>
          <w:p w14:paraId="249402DA" w14:textId="50E5AB07" w:rsidR="00480729" w:rsidRDefault="00B166BD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30" w:type="dxa"/>
          </w:tcPr>
          <w:p w14:paraId="5D3E2E2D" w14:textId="574EBFD3" w:rsidR="00480729" w:rsidRDefault="00B166BD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RX1403323</w:t>
            </w:r>
          </w:p>
        </w:tc>
        <w:tc>
          <w:tcPr>
            <w:tcW w:w="1170" w:type="dxa"/>
          </w:tcPr>
          <w:p w14:paraId="357E4B0A" w14:textId="2DBCCFD0" w:rsidR="00480729" w:rsidRDefault="00480729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49119E8A" w14:textId="3F7D26A5" w:rsidR="00480729" w:rsidRDefault="00480729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1981" w:type="dxa"/>
          </w:tcPr>
          <w:p w14:paraId="43FC0127" w14:textId="1EA58025" w:rsidR="00480729" w:rsidRDefault="00191144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1</w:t>
            </w:r>
          </w:p>
        </w:tc>
      </w:tr>
      <w:tr w:rsidR="00480729" w14:paraId="67C26E3E" w14:textId="77777777" w:rsidTr="00866E90">
        <w:tc>
          <w:tcPr>
            <w:tcW w:w="1350" w:type="dxa"/>
          </w:tcPr>
          <w:p w14:paraId="3A30DA1D" w14:textId="72954D60" w:rsidR="007532C0" w:rsidRDefault="00E265B6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440" w:type="dxa"/>
          </w:tcPr>
          <w:p w14:paraId="7FBC5243" w14:textId="0932018F" w:rsidR="007532C0" w:rsidRDefault="00E265B6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30" w:type="dxa"/>
          </w:tcPr>
          <w:p w14:paraId="76ACD8F6" w14:textId="3DF9AE92" w:rsidR="007532C0" w:rsidRDefault="00E265B6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RX1403298</w:t>
            </w:r>
          </w:p>
        </w:tc>
        <w:tc>
          <w:tcPr>
            <w:tcW w:w="1170" w:type="dxa"/>
          </w:tcPr>
          <w:p w14:paraId="600C42B0" w14:textId="3BE453F7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1673460" w14:textId="2CE9D5E5" w:rsidR="007532C0" w:rsidRDefault="00480729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1981" w:type="dxa"/>
          </w:tcPr>
          <w:p w14:paraId="7F5129ED" w14:textId="4E31BB52" w:rsidR="007532C0" w:rsidRDefault="00191144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5</w:t>
            </w:r>
          </w:p>
        </w:tc>
      </w:tr>
      <w:tr w:rsidR="00480729" w14:paraId="58246D9B" w14:textId="77777777" w:rsidTr="00866E90">
        <w:tc>
          <w:tcPr>
            <w:tcW w:w="1350" w:type="dxa"/>
          </w:tcPr>
          <w:p w14:paraId="6597C299" w14:textId="50D39E05" w:rsidR="007532C0" w:rsidRDefault="0096725F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440" w:type="dxa"/>
          </w:tcPr>
          <w:p w14:paraId="290C3830" w14:textId="48CC7B72" w:rsidR="007532C0" w:rsidRDefault="0096725F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30" w:type="dxa"/>
          </w:tcPr>
          <w:p w14:paraId="54D43FFC" w14:textId="31D3E191" w:rsidR="007532C0" w:rsidRDefault="0096725F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RX1403293</w:t>
            </w:r>
          </w:p>
        </w:tc>
        <w:tc>
          <w:tcPr>
            <w:tcW w:w="1170" w:type="dxa"/>
          </w:tcPr>
          <w:p w14:paraId="6DA78960" w14:textId="0634A3FF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4F4E181E" w14:textId="5B45AD4F" w:rsidR="007532C0" w:rsidRDefault="00480729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1981" w:type="dxa"/>
          </w:tcPr>
          <w:p w14:paraId="020014A3" w14:textId="64EC1540" w:rsidR="007532C0" w:rsidRDefault="00191144" w:rsidP="004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4</w:t>
            </w:r>
          </w:p>
        </w:tc>
      </w:tr>
      <w:tr w:rsidR="00480729" w14:paraId="2A46F816" w14:textId="77777777" w:rsidTr="00866E90">
        <w:tc>
          <w:tcPr>
            <w:tcW w:w="1350" w:type="dxa"/>
          </w:tcPr>
          <w:p w14:paraId="4ECB6793" w14:textId="1D4D86CD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s</w:t>
            </w:r>
            <w:proofErr w:type="spellEnd"/>
            <w:r>
              <w:rPr>
                <w:rFonts w:ascii="Times New Roman" w:hAnsi="Times New Roman" w:cs="Times New Roman"/>
              </w:rPr>
              <w:t xml:space="preserve"> devil</w:t>
            </w:r>
          </w:p>
        </w:tc>
        <w:tc>
          <w:tcPr>
            <w:tcW w:w="1440" w:type="dxa"/>
          </w:tcPr>
          <w:p w14:paraId="386AAD0E" w14:textId="1FF3FFB1" w:rsidR="007532C0" w:rsidRDefault="00480729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30" w:type="dxa"/>
          </w:tcPr>
          <w:p w14:paraId="6F7DB119" w14:textId="2E680BB0" w:rsidR="007532C0" w:rsidRDefault="004B2141" w:rsidP="004B21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7532C0">
              <w:rPr>
                <w:rFonts w:ascii="Times New Roman" w:hAnsi="Times New Roman" w:cs="Times New Roman"/>
                <w:sz w:val="22"/>
                <w:szCs w:val="22"/>
              </w:rPr>
              <w:t>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033</w:t>
            </w:r>
            <w:r w:rsidR="0062171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70" w:type="dxa"/>
          </w:tcPr>
          <w:p w14:paraId="44000311" w14:textId="55D35A0E" w:rsidR="007532C0" w:rsidRDefault="007532C0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4F828E19" w14:textId="5ADEE88D" w:rsidR="007532C0" w:rsidRDefault="004B2141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1981" w:type="dxa"/>
          </w:tcPr>
          <w:p w14:paraId="5E9236A3" w14:textId="4FF817A2" w:rsidR="007532C0" w:rsidRDefault="0062171D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91144">
              <w:rPr>
                <w:rFonts w:ascii="Times New Roman" w:hAnsi="Times New Roman" w:cs="Times New Roman"/>
              </w:rPr>
              <w:t>34.9</w:t>
            </w:r>
          </w:p>
        </w:tc>
      </w:tr>
    </w:tbl>
    <w:p w14:paraId="26F5F6C6" w14:textId="35E9A31E" w:rsidR="00676A2F" w:rsidRDefault="00676A2F" w:rsidP="00063B66">
      <w:pPr>
        <w:rPr>
          <w:rFonts w:ascii="Times New Roman" w:hAnsi="Times New Roman" w:cs="Times New Roman"/>
        </w:rPr>
      </w:pPr>
    </w:p>
    <w:sectPr w:rsidR="00676A2F" w:rsidSect="0054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_l_r __f_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82"/>
    <w:rsid w:val="000317CA"/>
    <w:rsid w:val="000479BE"/>
    <w:rsid w:val="00063B66"/>
    <w:rsid w:val="00125FD0"/>
    <w:rsid w:val="00136082"/>
    <w:rsid w:val="00152DAA"/>
    <w:rsid w:val="00191144"/>
    <w:rsid w:val="001C2582"/>
    <w:rsid w:val="002B1A03"/>
    <w:rsid w:val="002B7227"/>
    <w:rsid w:val="002C4E8B"/>
    <w:rsid w:val="003024BD"/>
    <w:rsid w:val="0032221A"/>
    <w:rsid w:val="00342984"/>
    <w:rsid w:val="0036087F"/>
    <w:rsid w:val="00480729"/>
    <w:rsid w:val="004B2141"/>
    <w:rsid w:val="00542FAB"/>
    <w:rsid w:val="00544DAE"/>
    <w:rsid w:val="0062171D"/>
    <w:rsid w:val="006307B0"/>
    <w:rsid w:val="006721CE"/>
    <w:rsid w:val="00676A2F"/>
    <w:rsid w:val="006C254C"/>
    <w:rsid w:val="007532C0"/>
    <w:rsid w:val="00767955"/>
    <w:rsid w:val="00792948"/>
    <w:rsid w:val="00792D2F"/>
    <w:rsid w:val="007C5746"/>
    <w:rsid w:val="00843DAF"/>
    <w:rsid w:val="00866E90"/>
    <w:rsid w:val="0089027D"/>
    <w:rsid w:val="0096725F"/>
    <w:rsid w:val="009C50C7"/>
    <w:rsid w:val="00A75C17"/>
    <w:rsid w:val="00AA4901"/>
    <w:rsid w:val="00AE0FDC"/>
    <w:rsid w:val="00B12732"/>
    <w:rsid w:val="00B166BD"/>
    <w:rsid w:val="00B748A3"/>
    <w:rsid w:val="00B76E9A"/>
    <w:rsid w:val="00B81358"/>
    <w:rsid w:val="00B901D3"/>
    <w:rsid w:val="00BA1085"/>
    <w:rsid w:val="00BD0864"/>
    <w:rsid w:val="00C10DFF"/>
    <w:rsid w:val="00CB5291"/>
    <w:rsid w:val="00CC26B2"/>
    <w:rsid w:val="00D033AE"/>
    <w:rsid w:val="00D0415E"/>
    <w:rsid w:val="00D216E8"/>
    <w:rsid w:val="00DF28A0"/>
    <w:rsid w:val="00E265B6"/>
    <w:rsid w:val="00E311D2"/>
    <w:rsid w:val="00EC55CA"/>
    <w:rsid w:val="00F63CA9"/>
    <w:rsid w:val="00F7611E"/>
    <w:rsid w:val="00FC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EFD65E"/>
  <w14:defaultImageDpi w14:val="300"/>
  <w15:docId w15:val="{5CF960D9-10C0-2D43-9DBE-7A0E7055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5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wein, Peter</dc:creator>
  <cp:keywords/>
  <dc:description/>
  <cp:lastModifiedBy>Microsoft Office User</cp:lastModifiedBy>
  <cp:revision>6</cp:revision>
  <cp:lastPrinted>2019-03-19T22:41:00Z</cp:lastPrinted>
  <dcterms:created xsi:type="dcterms:W3CDTF">2019-03-19T22:40:00Z</dcterms:created>
  <dcterms:modified xsi:type="dcterms:W3CDTF">2019-06-20T14:09:00Z</dcterms:modified>
</cp:coreProperties>
</file>